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table 2</w:t>
      </w:r>
      <w:r>
        <w:rPr>
          <w:rFonts w:cs="Arial" w:ascii="Arial" w:hAnsi="Arial"/>
          <w:color w:val="000000"/>
          <w:sz w:val="22"/>
          <w:szCs w:val="22"/>
        </w:rPr>
        <w:t xml:space="preserve"> – </w:t>
      </w:r>
      <w:r>
        <w:rPr>
          <w:rFonts w:cs="Arial" w:ascii="Arial" w:hAnsi="Arial"/>
          <w:b/>
          <w:color w:val="000000"/>
          <w:sz w:val="22"/>
          <w:szCs w:val="22"/>
        </w:rPr>
        <w:t>Transcripts unique to the treatment of cells with the combination of hypoxia and NO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9055" w:type="dxa"/>
        <w:jc w:val="left"/>
        <w:tblInd w:w="8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6"/>
        <w:gridCol w:w="4943"/>
        <w:gridCol w:w="1550"/>
        <w:gridCol w:w="1226"/>
      </w:tblGrid>
      <w:tr>
        <w:trPr>
          <w:trHeight w:val="254" w:hRule="atLeast"/>
        </w:trPr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ymbol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9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yp + NO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x</w:t>
            </w:r>
          </w:p>
        </w:tc>
        <w:tc>
          <w:tcPr>
            <w:tcW w:w="494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uvate carboxylas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97.1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h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athionase (cystathionine gamma-lyase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953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dd45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rowth arrest and DNA-damage-inducible 45 alph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3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rb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renergic receptor, beta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15643.1_CDS_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socitrate dehydrogenase 1 (NADP+), solubl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9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ot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lotill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2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il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i endonuclease VIII-like 1 (E. coli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34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i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anosine diphosphate (GDP) dissociation inhibitor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7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dd45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rowth arrest and DNA-damage-inducible 45 bet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5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jb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naJ (Hsp40) homolog, subfamily B, member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92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at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ol O-acyltransferase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06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ic enzyme, supernatant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st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yntrophin associated serine/threonine kin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4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ll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 tyrosine ligase-lik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86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t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crophage stimulating 1 (hepatocyte growth factor-like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43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ns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agine synthet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5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bc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-2 binding component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23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n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nn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2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sip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elta sleep inducing peptide, immunoreacto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86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a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bulin, alpha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5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eb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ene regulated by estrogen in breast cancer 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76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lf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ruppel-like factor 2 (lung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b7.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ythrocyte protein band 7.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x5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AD (Asp-Glu-Ala-Asp) box polypeptide 5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4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sf9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umor necrosis factor (ligand) superfamily, member 9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0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s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yl-tRNA synthet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742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 inducible transcript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37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2-T9 : H2-T22 : H2-T17 : H2-T10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stocompatibility 2, T region locus 9 : histocompatibility 2, T region locus 22 : histocompatibility 2, T region locus 17 : histocompatibility 2, T region locus 1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9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m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formed mouse 3T3 cell double minute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887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x : Zf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zinc finger protein X-linked : zinc finger protein, autosomal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6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hfd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enetetrahydrofolate dehydrogenase (NAD+ dependent), methenyltetrahydrofolate cyclohydrol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3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leukemia/lymphoma 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4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pn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oplastic progression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68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ic enzyme, supernatant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acam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A-related cell adhesion molecul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2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d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D (ALD), member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9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em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protein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997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ar2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kinase, cAMP dependent regulatory, type II bet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5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sp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al specificity phosphat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4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xd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x dimerization protein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53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act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rinted and ancient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7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pd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hingomyelin phosphodiesterase 1, acid lysosomal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2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6a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ldehyde dehydrogenase family 6, subfamily A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4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p9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motic stress 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20.3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d11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yeloid differentiation primary response gene 11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5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a8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2, (facilitated glucose transporter), member 8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48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367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367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49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rs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paraginyl-tRNA synthet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35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mya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diomyopathy associated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2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al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0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49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protein 49 B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3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ft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ftel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5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acam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A-related cell adhesion molecul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2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dps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rnesyl diphosphate synthet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7797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ptl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giopoietin-like 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15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nc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ensin like C1 domain-containing phosphat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3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b1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rine (or cysteine) proteinase inhibitor, clade B (ovalbumin), member 1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97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gl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crophage galactose N-acetyl-galactosamine specific lect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9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mp1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trix metalloproteinase 1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0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pt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oline phosphotransfer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07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arc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creted acidic cysteine rich glyco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4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nm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protein (transmembrane) nmb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10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rd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ulfide quinone reductase-like (yeast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07.4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fkm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ofructokinase, muscl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1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dcd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grammed cell death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5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calm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hosphatidylinositol binding clathrin assembly 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19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t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LA-B associated transcript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246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lp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yloid beta (A4) precursor-like protein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9721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0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0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54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f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 receptor associated factor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23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33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33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98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p2c55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tochrome P450, family 2, subfamily c, polypeptide 55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08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4a3bp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procollagen, type IV, alpha 3 (Goodpasture antigen) binding 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42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bp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me binding prote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1761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5a30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5, member 30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9008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9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21511C1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othetical protein 4921511C1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330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c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toplasmic tyrosine kinase, Dscr28C related (Drosophil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8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f1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g finger protein 1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8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68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68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4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a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minolevulinic acid synth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55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erm cell-less homolog (Drosophil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1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sg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isted gastrulation homolog 1 (Drosophil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05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a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EDD9 interacting protein with calponin homology and LIM domains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3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-0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ptin 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942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p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ol carrier protein 2, live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2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c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channel-like gene family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82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08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08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9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ip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necrosis factor, alpha-induced protein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9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bp9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blastoma binding protein 9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75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dcbp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ndecan binding prote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0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b1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B (MDR/TAP), member 1B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7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r1b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ldo-keto reductase family 1, member B3 (aldose reductase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5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1a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1 (proton-coupled divalent metal ion transporters), member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1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r1395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receptor 1395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87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c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cine rich repeat containing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52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gh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sphatidylinositol glycan, class H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98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at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etyl-Coenzyme A acetyltransferase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5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x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omobox homolog 1 (Drosophila HP1 bet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30a9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30 (zinc transporter), member 9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651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spd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at shock protein 1 (chaperonin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77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sm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-protein signalling modulator 1 (AGS3-like, C. elegans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410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qlc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Q loop repeat containing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38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cr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rroline-5-carboxylate reduct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79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d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terase D/formylglutathione hydrol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03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x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DP-glucuronate decarboxyl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3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7a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27 (fatty acid transporter), member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8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t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 receptor, IgG, alpha chain transporte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8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d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D (ALD), member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9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mt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opurine methyltransfer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8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23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D23b homolog (S. cerevisiae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011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fp14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protein 146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8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gr2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c receptor, IgG, low affinity IIb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8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k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C-like kinas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0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fe2l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clear factor, erythroid derived 2,-lik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86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psnap3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ipsnap homolog 3B (C. elegans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623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pv17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pv17 transgene, kidney disease mutant-lik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56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g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-cell translocation gene 1, anti-proliferativ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6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tmar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T domain and mariner transposase fusion gen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391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c-like adapto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9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hd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hydrolase domain containing 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7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dh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bitol dehydrogen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12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rsf11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necrosis factor receptor superfamily, member 11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9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cchc1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, CCHC domain containing 1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472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sbp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ingle-stranded DNA binding prote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12468.3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l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T-cell acute lymphocytic leukemia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2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dsp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TD (carboxy-terminal domain, RNA polymerase II, polypeptide A) small phosphatase-lik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71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bpc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ly A binding protein, cytoplasmic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7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btp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mbrane-bound transcription factor protease, sit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280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id3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 rich interactive domain 3A (Bright like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8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fng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natic fringe gene homolog (Drosophil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64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tn3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ase 3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78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k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o-like kinase 1 (Drosophila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21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2af1-rs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2 small nuclear ribonucleoprotein auxiliary factor (U2AF) 1, related sequence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794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escadillo homolog 1, containing BRCT domain (zebrafish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8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u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nkel-Biskis-Reilly murine sarcoma virus (FBR-MuSV) ubiquitously expressed (fox derived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9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ks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DC28 protein kinase regulatory subunit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sf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S protein family, member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423.3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vl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VCP-like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17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pl3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ribosomal protein L3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62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bp1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K506 binding protein 1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169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r35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 protein-coupled receptor 35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320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k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kyrin 2, brain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655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5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gf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m cell growth facto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3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m13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ocase of inner mitochondrial membrane 13 homolog a (yeast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9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gs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staglandin-endoperoxide synthase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69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ks2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DC28 protein kinase regulatory subunit 2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le6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ducin-like enhancer of split 6, homolog of Drosophila E(spl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54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f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l response element binding transcription factor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636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r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xidized low density lipoprotein (lectin-like) receptor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64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lr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aired immunoglobin-like type 2 receptor alph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1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1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sw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thepsin W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985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m9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ocase of inner mitochondrial membrane 9 homolog (yeast)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95.2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5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r8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 protein-coupled receptor 8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72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7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xa2r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omboxane A2 receptor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2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9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xcl14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okine (C-X-C motif) ligand 14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00461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rpg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ll nuclear ribonucleoprotein polypeptide G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506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27a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27a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77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3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tb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ymphotoxin B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18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6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xa7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meo box A7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55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88</w:t>
            </w:r>
          </w:p>
        </w:tc>
      </w:tr>
      <w:tr>
        <w:trPr>
          <w:trHeight w:val="254" w:hRule="atLeast"/>
        </w:trPr>
        <w:tc>
          <w:tcPr>
            <w:tcW w:w="13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qcr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ubiquinol-cytochrome c reductase (6.4kD) subunit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650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00</w:t>
            </w:r>
          </w:p>
        </w:tc>
      </w:tr>
      <w:tr>
        <w:trPr>
          <w:trHeight w:val="270" w:hRule="atLeast"/>
        </w:trPr>
        <w:tc>
          <w:tcPr>
            <w:tcW w:w="133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p1</w:t>
            </w:r>
          </w:p>
        </w:tc>
        <w:tc>
          <w:tcPr>
            <w:tcW w:w="494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tin interacting protein 1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001.1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3.38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tabs>
          <w:tab w:val="left" w:pos="0" w:leader="none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  <w:t>The cross-talk between hypoxia and NO generated 162 transcripts unique to treatment of cells with the combination of hypoxia and NO. Hyp = hypoxic treatment (1% O</w:t>
      </w:r>
      <w:r>
        <w:rPr>
          <w:color w:val="000000"/>
          <w:vertAlign w:val="subscript"/>
        </w:rPr>
        <w:t>2</w:t>
      </w:r>
      <w:r>
        <w:rPr>
          <w:color w:val="000000"/>
        </w:rPr>
        <w:t>); NO = nitric oxide treatment (0.5 mM DETA-NO).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53:00Z</dcterms:created>
  <dc:creator>EmekaIgwe</dc:creator>
  <dc:description/>
  <cp:keywords/>
  <dc:language>en-US</dc:language>
  <cp:lastModifiedBy>Nathalie Dehne</cp:lastModifiedBy>
  <dcterms:modified xsi:type="dcterms:W3CDTF">2009-08-26T09:24:00Z</dcterms:modified>
  <cp:revision>4</cp:revision>
  <dc:subject/>
  <dc:title>Suppl</dc:title>
</cp:coreProperties>
</file>